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CD55A" w14:textId="77777777" w:rsidR="00211A6E" w:rsidRPr="00423443" w:rsidRDefault="00211A6E" w:rsidP="00211A6E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423443">
        <w:rPr>
          <w:rFonts w:ascii="Times New Roman" w:hAnsi="Times New Roman" w:cs="Times New Roman"/>
          <w:b/>
          <w:szCs w:val="21"/>
        </w:rPr>
        <w:t>The search strategy of PubMed</w:t>
      </w:r>
    </w:p>
    <w:p w14:paraId="0FD1B78A" w14:textId="77777777" w:rsidR="00211A6E" w:rsidRPr="00423443" w:rsidRDefault="00211A6E" w:rsidP="00211A6E">
      <w:pPr>
        <w:rPr>
          <w:rFonts w:ascii="Times New Roman" w:hAnsi="Times New Roman" w:cs="Times New Roman"/>
          <w:szCs w:val="21"/>
        </w:rPr>
      </w:pPr>
    </w:p>
    <w:p w14:paraId="7B7AD470" w14:textId="368671AF" w:rsidR="00211A6E" w:rsidRPr="00423443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1</w:t>
      </w:r>
      <w:r w:rsidR="00201CE0">
        <w:rPr>
          <w:rFonts w:ascii="Times New Roman" w:hAnsi="Times New Roman" w:cs="Times New Roman"/>
          <w:szCs w:val="21"/>
        </w:rPr>
        <w:t xml:space="preserve"> </w:t>
      </w:r>
      <w:r w:rsidR="00201CE0" w:rsidRPr="00201CE0">
        <w:rPr>
          <w:rFonts w:ascii="Times New Roman" w:hAnsi="Times New Roman" w:cs="Times New Roman"/>
          <w:szCs w:val="21"/>
        </w:rPr>
        <w:t>"Mesothelioma"[Mesh]</w:t>
      </w:r>
      <w:r w:rsidR="00201CE0">
        <w:rPr>
          <w:rFonts w:ascii="Times New Roman" w:hAnsi="Times New Roman" w:cs="Times New Roman"/>
          <w:szCs w:val="21"/>
        </w:rPr>
        <w:t xml:space="preserve"> </w:t>
      </w:r>
      <w:r w:rsidR="00201CE0" w:rsidRPr="00201CE0">
        <w:rPr>
          <w:rFonts w:ascii="Times New Roman" w:hAnsi="Times New Roman" w:cs="Times New Roman"/>
          <w:szCs w:val="21"/>
        </w:rPr>
        <w:t>OR</w:t>
      </w:r>
      <w:r w:rsidR="00201CE0">
        <w:rPr>
          <w:rFonts w:ascii="Times New Roman" w:hAnsi="Times New Roman" w:cs="Times New Roman"/>
          <w:szCs w:val="21"/>
        </w:rPr>
        <w:t xml:space="preserve"> </w:t>
      </w:r>
      <w:r w:rsidR="00201CE0" w:rsidRPr="00201CE0">
        <w:rPr>
          <w:rFonts w:ascii="Times New Roman" w:hAnsi="Times New Roman" w:cs="Times New Roman"/>
          <w:szCs w:val="21"/>
        </w:rPr>
        <w:t>"Mesothelioma, Malignant"[Supplementary Concept]</w:t>
      </w:r>
    </w:p>
    <w:p w14:paraId="3234CC71" w14:textId="3FF31171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 xml:space="preserve">#2 </w:t>
      </w:r>
      <w:r w:rsidR="00201CE0" w:rsidRPr="00201CE0">
        <w:rPr>
          <w:rFonts w:ascii="Times New Roman" w:hAnsi="Times New Roman" w:cs="Times New Roman"/>
          <w:szCs w:val="21"/>
        </w:rPr>
        <w:t>Mesothelioma*</w:t>
      </w:r>
      <w:r w:rsidRPr="00423443">
        <w:rPr>
          <w:rFonts w:ascii="Times New Roman" w:hAnsi="Times New Roman" w:cs="Times New Roman"/>
          <w:szCs w:val="21"/>
        </w:rPr>
        <w:t>[Title/Abstract]</w:t>
      </w:r>
      <w:r w:rsidR="0052569A">
        <w:rPr>
          <w:rFonts w:ascii="Times New Roman" w:hAnsi="Times New Roman" w:cs="Times New Roman"/>
          <w:szCs w:val="21"/>
        </w:rPr>
        <w:t xml:space="preserve"> </w:t>
      </w:r>
      <w:r w:rsidR="00201CE0" w:rsidRPr="00423443">
        <w:rPr>
          <w:rFonts w:ascii="Times New Roman" w:hAnsi="Times New Roman" w:cs="Times New Roman"/>
          <w:szCs w:val="21"/>
        </w:rPr>
        <w:t>OR</w:t>
      </w:r>
      <w:r w:rsidR="0052569A">
        <w:rPr>
          <w:rFonts w:ascii="Times New Roman" w:hAnsi="Times New Roman" w:cs="Times New Roman"/>
          <w:szCs w:val="21"/>
        </w:rPr>
        <w:t xml:space="preserve"> </w:t>
      </w:r>
      <w:r w:rsidR="007B41AD" w:rsidRPr="00201CE0">
        <w:rPr>
          <w:rFonts w:ascii="Times New Roman" w:hAnsi="Times New Roman" w:cs="Times New Roman"/>
          <w:szCs w:val="21"/>
        </w:rPr>
        <w:t>"</w:t>
      </w:r>
      <w:r w:rsidR="00201CE0" w:rsidRPr="00201CE0">
        <w:rPr>
          <w:rFonts w:ascii="Times New Roman" w:hAnsi="Times New Roman" w:cs="Times New Roman"/>
          <w:szCs w:val="21"/>
        </w:rPr>
        <w:t>submesothalial cancer</w:t>
      </w:r>
      <w:r w:rsidR="007B41AD" w:rsidRPr="00201CE0">
        <w:rPr>
          <w:rFonts w:ascii="Times New Roman" w:hAnsi="Times New Roman" w:cs="Times New Roman"/>
          <w:szCs w:val="21"/>
        </w:rPr>
        <w:t>"</w:t>
      </w:r>
      <w:r w:rsidR="00201CE0" w:rsidRPr="00423443">
        <w:rPr>
          <w:rFonts w:ascii="Times New Roman" w:hAnsi="Times New Roman" w:cs="Times New Roman"/>
          <w:szCs w:val="21"/>
        </w:rPr>
        <w:t>[Title/Abstract]</w:t>
      </w:r>
      <w:r w:rsidRPr="00423443">
        <w:rPr>
          <w:rFonts w:ascii="Times New Roman" w:hAnsi="Times New Roman" w:cs="Times New Roman"/>
          <w:szCs w:val="21"/>
        </w:rPr>
        <w:t xml:space="preserve"> OR </w:t>
      </w:r>
      <w:r w:rsidR="00201CE0" w:rsidRPr="00201CE0">
        <w:rPr>
          <w:rFonts w:ascii="Times New Roman" w:hAnsi="Times New Roman" w:cs="Times New Roman"/>
          <w:szCs w:val="21"/>
        </w:rPr>
        <w:t>celothelioma</w:t>
      </w:r>
      <w:r w:rsidRPr="00423443">
        <w:rPr>
          <w:rFonts w:ascii="Times New Roman" w:hAnsi="Times New Roman" w:cs="Times New Roman"/>
          <w:szCs w:val="21"/>
        </w:rPr>
        <w:t xml:space="preserve">[Title/Abstract] OR </w:t>
      </w:r>
      <w:r w:rsidR="00201CE0" w:rsidRPr="00201CE0">
        <w:rPr>
          <w:rFonts w:ascii="Times New Roman" w:hAnsi="Times New Roman" w:cs="Times New Roman"/>
          <w:szCs w:val="21"/>
        </w:rPr>
        <w:t>mesotheliomatosis</w:t>
      </w:r>
      <w:r w:rsidRPr="00423443">
        <w:rPr>
          <w:rFonts w:ascii="Times New Roman" w:hAnsi="Times New Roman" w:cs="Times New Roman"/>
          <w:szCs w:val="21"/>
        </w:rPr>
        <w:t xml:space="preserve">[Title/Abstract] </w:t>
      </w:r>
    </w:p>
    <w:p w14:paraId="2E93D95A" w14:textId="77777777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3 #1 OR #2</w:t>
      </w:r>
    </w:p>
    <w:p w14:paraId="7906246A" w14:textId="77777777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4</w:t>
      </w:r>
      <w:r w:rsidRPr="00423443">
        <w:rPr>
          <w:rFonts w:ascii="Times New Roman" w:hAnsi="Times New Roman" w:cs="Times New Roman"/>
          <w:szCs w:val="21"/>
        </w:rPr>
        <w:t xml:space="preserve"> "Biomarkers, tumor"[Mesh]</w:t>
      </w:r>
    </w:p>
    <w:p w14:paraId="7BAFE4B9" w14:textId="77777777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5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cancer biomarker*[Title/Abstract] OR cancer bio-marker[Title/Abstract] OR cancer marker*[Title/Abstract] OR tumor biomarker*[Title/Abstract] OR tumor bio-marker[Title/Abstract] OR tumor marker*[Title/Abstract] OR tumour biomarker*[Title/Abstract] OR tumour bio-marker[Title/Abstract]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OR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tumour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marker*[Title/Abstract]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OR carcinogen biomarker*[Title/Abstract] OR carcinogen bio-marker[Title/Abstract] OR carcinogen marker*[Title/Abstract] OR neoplasm biomarker*[Title/Abstract] OR neoplasm bio-marker[Title/Abstract] OR neoplasm marker*[Title/Abstract] OR neoplasm metabolite marker*[Title/Abstract] OR tumor metabolite marker*[Title/Abstract] OR cancer metabolite marker*[Title/Abstract] OR tumour metabolite marker*[Title/Abstract] OR carcinogen metabolite marker*[Title/Abstract]</w:t>
      </w:r>
    </w:p>
    <w:p w14:paraId="25E694E7" w14:textId="77777777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6 #4 OR #5</w:t>
      </w:r>
    </w:p>
    <w:p w14:paraId="19EB39F6" w14:textId="77777777" w:rsidR="00211A6E" w:rsidRPr="00423443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 xml:space="preserve">#7 "Sensitivity AND Specificity"[Mesh] OR "False Positive Reactions"[Mesh] OR "False Negative Reactions"[Mesh] OR "ROC Curve"[Mesh] OR "Predictive Value of Tests"[Mesh] </w:t>
      </w:r>
    </w:p>
    <w:p w14:paraId="701B5640" w14:textId="77777777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8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sensitivity[Title/Abstract] OR specificity[Title/Abstract] OR "receiver operating characteristic"[Title/Abstract] OR "receiver operator characteristic"[Title/Abstract] OR "predictive value*"[Title/Abstract] OR roc[Title/Abstract] OR "pre-test odds"[Title/Abstract] OR "pretest odds"[Title/Abstract] OR "pre-test probability*"[Title/Abstract] OR "pretest probability*"[Title/Abstract] OR "post-test odds"[Title/Abstract] OR "posttest odds"[Title/Abstract] OR "post-test probabilit*"[Title/Abstract] OR "posttest probabilit*"[Title/Abstract] OR "likelihood ratio*"[Title/Abstract] OR "positive predictive value*"[Title/Abstract] OR "negative predictive value*"[Title/Abstract] OR "false negative*"[Title/Abstract] OR "false positive*"[Title/Abstract] OR "true negative*"[Title/Abstract] OR "true positive*"[Title/Abstract]</w:t>
      </w:r>
    </w:p>
    <w:p w14:paraId="63C8C4D1" w14:textId="77777777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9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#7 OR #8</w:t>
      </w:r>
    </w:p>
    <w:p w14:paraId="28337199" w14:textId="77777777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10</w:t>
      </w:r>
      <w:r w:rsidRPr="00423443">
        <w:rPr>
          <w:rFonts w:ascii="Times New Roman" w:hAnsi="Times New Roman" w:cs="Times New Roman"/>
          <w:szCs w:val="21"/>
        </w:rPr>
        <w:t xml:space="preserve"> "Meta-Analysis as Topic"[Mesh] OR "Meta-Analysis"[Publication Type]</w:t>
      </w:r>
    </w:p>
    <w:p w14:paraId="5899D518" w14:textId="77777777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11 meta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analysis[Title/Abstract]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OR meta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analyses[Title/Abstract] OR meta-analysis[Title/Abstract] OR meta-analyses[Title/Abstract] OR metaanalysis[Title/Abstract] OR metanalysis[Title/Abstract] OR met-analysis[Title/Abstract] OR metaanalyses[Title/Abstract] OR metanalyses[Title/Abstract] OR met-analyses[Title/Abstract] OR data pooling[Title/Abstract] OR data poolings[Title/Abstract] OR clinical trial overview[Title/Abstract] OR clinical trial overviews[Title/Abstract] OR systematic review[Title/Abstract] OR systematic reviews[Title/Abstract]</w:t>
      </w:r>
    </w:p>
    <w:p w14:paraId="2090E3BF" w14:textId="77777777" w:rsidR="00211A6E" w:rsidRPr="00423443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12 #10 OR #11</w:t>
      </w:r>
    </w:p>
    <w:p w14:paraId="2C5A72DA" w14:textId="23D752C3" w:rsidR="00423443" w:rsidRPr="00791C05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13 #3 AND #6 AND #9 AND #12</w:t>
      </w:r>
    </w:p>
    <w:sectPr w:rsidR="00423443" w:rsidRPr="00791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4C8C67" w14:textId="77777777" w:rsidR="00C67817" w:rsidRDefault="00C67817" w:rsidP="00423443">
      <w:r>
        <w:separator/>
      </w:r>
    </w:p>
  </w:endnote>
  <w:endnote w:type="continuationSeparator" w:id="0">
    <w:p w14:paraId="75F5E99B" w14:textId="77777777" w:rsidR="00C67817" w:rsidRDefault="00C67817" w:rsidP="00423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F28523" w14:textId="77777777" w:rsidR="00C67817" w:rsidRDefault="00C67817" w:rsidP="00423443">
      <w:r>
        <w:separator/>
      </w:r>
    </w:p>
  </w:footnote>
  <w:footnote w:type="continuationSeparator" w:id="0">
    <w:p w14:paraId="08D1B366" w14:textId="77777777" w:rsidR="00C67817" w:rsidRDefault="00C67817" w:rsidP="00423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873"/>
    <w:rsid w:val="00012DD1"/>
    <w:rsid w:val="00031C5D"/>
    <w:rsid w:val="00134927"/>
    <w:rsid w:val="00201CE0"/>
    <w:rsid w:val="00211A6E"/>
    <w:rsid w:val="00225FF6"/>
    <w:rsid w:val="00423443"/>
    <w:rsid w:val="0052569A"/>
    <w:rsid w:val="00664B34"/>
    <w:rsid w:val="00727479"/>
    <w:rsid w:val="00783873"/>
    <w:rsid w:val="00791C05"/>
    <w:rsid w:val="007B41AD"/>
    <w:rsid w:val="008825B8"/>
    <w:rsid w:val="008D111B"/>
    <w:rsid w:val="00A72346"/>
    <w:rsid w:val="00C67817"/>
    <w:rsid w:val="00CA48E7"/>
    <w:rsid w:val="00D24A5D"/>
    <w:rsid w:val="00E54546"/>
    <w:rsid w:val="00F4515D"/>
    <w:rsid w:val="00FE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23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A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34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3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34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A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34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3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3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 gao</dc:creator>
  <cp:lastModifiedBy>74639</cp:lastModifiedBy>
  <cp:revision>2</cp:revision>
  <dcterms:created xsi:type="dcterms:W3CDTF">2019-06-12T18:28:00Z</dcterms:created>
  <dcterms:modified xsi:type="dcterms:W3CDTF">2019-06-12T18:28:00Z</dcterms:modified>
</cp:coreProperties>
</file>